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881B2" w14:textId="625E776C" w:rsidR="00166262" w:rsidRPr="00595253" w:rsidRDefault="00595253" w:rsidP="0016626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952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orting Information</w:t>
      </w:r>
      <w:r w:rsidR="00166262" w:rsidRPr="0059525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1 - Data from the community participants</w:t>
      </w:r>
      <w:r w:rsidR="00166262" w:rsidRPr="0059525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’ drawings. </w:t>
      </w:r>
    </w:p>
    <w:tbl>
      <w:tblPr>
        <w:tblW w:w="9714" w:type="dxa"/>
        <w:tblInd w:w="10" w:type="dxa"/>
        <w:tblBorders>
          <w:top w:val="nil"/>
          <w:left w:val="nil"/>
          <w:right w:val="nil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49"/>
        <w:gridCol w:w="1300"/>
        <w:gridCol w:w="1300"/>
        <w:gridCol w:w="1606"/>
        <w:gridCol w:w="1559"/>
      </w:tblGrid>
      <w:tr w:rsidR="00166262" w:rsidRPr="00595253" w14:paraId="242F844A" w14:textId="77777777" w:rsidTr="00857E2D"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AA457AB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5DC3F1F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of group (years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1268F6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s of transport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F597514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travel time (minutes)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25ED85B7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 of FP/C</w:t>
            </w:r>
          </w:p>
        </w:tc>
      </w:tr>
      <w:tr w:rsidR="00166262" w:rsidRPr="00595253" w14:paraId="5994FE92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DF2D74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urban adults (n=8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83AD60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431ACB4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8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0BB2713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13 </w:t>
            </w:r>
          </w:p>
          <w:p w14:paraId="26D6A16D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5;15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2FB9BC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5577B73C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3F7093C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urban young adults (n=8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72A0B0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22F5E94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7)</w:t>
            </w:r>
          </w:p>
          <w:p w14:paraId="4F032B9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and taxi (n=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7AD6301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ean = 29</w:t>
            </w:r>
          </w:p>
          <w:p w14:paraId="61BBFAF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10;6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397111A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0C0E5A46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CBD59C0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urban adolescents (n=9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7291C9A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F3B118B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7)</w:t>
            </w:r>
          </w:p>
          <w:p w14:paraId="581CD3EB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Public taxi only (n=1)</w:t>
            </w:r>
          </w:p>
          <w:p w14:paraId="64FAB0B7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and taxi (n=1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05A4E3A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18 </w:t>
            </w:r>
          </w:p>
          <w:p w14:paraId="2377B035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10;6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1AFB061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26A102AB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DA9EB8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rural adults (n=7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ABD4115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9768E74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7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443F174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44 </w:t>
            </w:r>
          </w:p>
          <w:p w14:paraId="3D92A58A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5; 6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DE57407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670E923C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9F01099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rural young adults (n=10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59B97314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A80BAA1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10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7848FB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51 </w:t>
            </w:r>
          </w:p>
          <w:p w14:paraId="33899E5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5; 12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18D5BFB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0D78205E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50CF0C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rural adolescents (n=10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C7DA1C3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AB39AC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10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274544B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66 </w:t>
            </w:r>
          </w:p>
          <w:p w14:paraId="276B0A50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30; 12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5077580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3881C0A3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547E6F3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women in union (n=10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17E871A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E11A14D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6)</w:t>
            </w:r>
          </w:p>
          <w:p w14:paraId="4565CAE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and taxi (n=3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D2702F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21 </w:t>
            </w:r>
          </w:p>
          <w:p w14:paraId="0CAAD81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10; 3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131A48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1DAF3879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4C7EEC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unmarried/single women (n=8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5201FA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C6B684B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6)</w:t>
            </w:r>
          </w:p>
          <w:p w14:paraId="5F8CCD2D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and taxi (n=1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7A81F93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45 </w:t>
            </w:r>
          </w:p>
          <w:p w14:paraId="47D01747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13; 6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519E69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4326B393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6162DBB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Female FGD women without children (n=8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BE54C7A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26B3D397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7)</w:t>
            </w:r>
          </w:p>
          <w:p w14:paraId="5BC917A7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Public taxi only (n=1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C9D4CAA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 xml:space="preserve">Mean = 26 </w:t>
            </w:r>
          </w:p>
          <w:p w14:paraId="4992FE4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10; 45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2731F8E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</w:t>
            </w:r>
          </w:p>
        </w:tc>
      </w:tr>
      <w:tr w:rsidR="00166262" w:rsidRPr="00595253" w14:paraId="475D1055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EC3D955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ale FGD adults (n=7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A755DE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3A15B51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5)</w:t>
            </w:r>
          </w:p>
          <w:p w14:paraId="6038DC9C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Public taxi only (n=1)</w:t>
            </w:r>
          </w:p>
          <w:p w14:paraId="007430A1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and taxi (n=1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47A4FC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ean = 31</w:t>
            </w:r>
          </w:p>
          <w:p w14:paraId="635457F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5; 50]</w:t>
            </w:r>
          </w:p>
          <w:p w14:paraId="35BFAB0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1115A5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Shop travel time</w:t>
            </w:r>
          </w:p>
          <w:p w14:paraId="4B78163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ean = 9.2</w:t>
            </w:r>
          </w:p>
          <w:p w14:paraId="58F8E318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[5;3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5F2CE283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 (n=2)</w:t>
            </w:r>
          </w:p>
          <w:p w14:paraId="57FAB0C7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C9F6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and shop (n=5)</w:t>
            </w:r>
          </w:p>
        </w:tc>
      </w:tr>
      <w:tr w:rsidR="00166262" w:rsidRPr="00595253" w14:paraId="67981027" w14:textId="77777777" w:rsidTr="00857E2D">
        <w:tblPrEx>
          <w:tblBorders>
            <w:top w:val="none" w:sz="0" w:space="0" w:color="auto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584870C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ale FGD young adults (n=8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E1AA12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EA678B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8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2370F871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ean = 28</w:t>
            </w:r>
          </w:p>
          <w:p w14:paraId="3FF7CE3C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10; 45]</w:t>
            </w:r>
          </w:p>
          <w:p w14:paraId="20AF9CB4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B751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Shop travel time</w:t>
            </w:r>
          </w:p>
          <w:p w14:paraId="1468BD91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ean = 17.5</w:t>
            </w:r>
          </w:p>
          <w:p w14:paraId="113D29F6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Range = [5;3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27F8460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only (n=1)</w:t>
            </w:r>
          </w:p>
          <w:p w14:paraId="2106580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CCA4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Local PHC and shop (n=7)</w:t>
            </w:r>
          </w:p>
        </w:tc>
      </w:tr>
      <w:tr w:rsidR="00166262" w:rsidRPr="00595253" w14:paraId="16DF5692" w14:textId="77777777" w:rsidTr="00857E2D">
        <w:tblPrEx>
          <w:tblBorders>
            <w:top w:val="none" w:sz="0" w:space="0" w:color="auto"/>
            <w:bottom w:val="nil"/>
          </w:tblBorders>
        </w:tblPrEx>
        <w:tc>
          <w:tcPr>
            <w:tcW w:w="39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FB0A1A0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ale FGD adolescents (n=10)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63561D3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3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8F6A84F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Walking only (n=10)</w:t>
            </w:r>
          </w:p>
        </w:tc>
        <w:tc>
          <w:tcPr>
            <w:tcW w:w="1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9A38B34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Mean = 86 minutes</w:t>
            </w:r>
          </w:p>
          <w:p w14:paraId="1220460D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ge = [5;240]</w:t>
            </w:r>
          </w:p>
        </w:tc>
        <w:tc>
          <w:tcPr>
            <w:tcW w:w="155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7B2C137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al PHC only (n=9)</w:t>
            </w:r>
          </w:p>
          <w:p w14:paraId="64F2FB7E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6ED02" w14:textId="77777777" w:rsidR="00166262" w:rsidRPr="00595253" w:rsidRDefault="00166262" w:rsidP="00857E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253">
              <w:rPr>
                <w:rFonts w:ascii="Times New Roman" w:hAnsi="Times New Roman" w:cs="Times New Roman"/>
                <w:sz w:val="24"/>
                <w:szCs w:val="24"/>
              </w:rPr>
              <w:t>Shop only (n=1)</w:t>
            </w:r>
          </w:p>
        </w:tc>
      </w:tr>
    </w:tbl>
    <w:p w14:paraId="62E34085" w14:textId="4EEC77BE" w:rsidR="001F4388" w:rsidRPr="00595253" w:rsidRDefault="001F4388">
      <w:pPr>
        <w:rPr>
          <w:rFonts w:ascii="Times New Roman" w:hAnsi="Times New Roman" w:cs="Times New Roman"/>
          <w:sz w:val="24"/>
          <w:szCs w:val="24"/>
        </w:rPr>
      </w:pPr>
    </w:p>
    <w:sectPr w:rsidR="001F4388" w:rsidRPr="00595253" w:rsidSect="001662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BEJzEyMjAyMzSyNjIyUdpeDU4uLM/DyQAqNaAKS0BPQsAAAA"/>
  </w:docVars>
  <w:rsids>
    <w:rsidRoot w:val="00166262"/>
    <w:rsid w:val="000E620B"/>
    <w:rsid w:val="00166262"/>
    <w:rsid w:val="001F4388"/>
    <w:rsid w:val="004661B0"/>
    <w:rsid w:val="00595253"/>
    <w:rsid w:val="007A16D3"/>
    <w:rsid w:val="008E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47801"/>
  <w15:chartTrackingRefBased/>
  <w15:docId w15:val="{38ED9806-61E6-4CFA-B804-8274B3B1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urier New" w:eastAsia="Courier New" w:hAnsi="Courier New" w:cs="Courier New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262"/>
    <w:pPr>
      <w:spacing w:line="252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66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262"/>
    <w:rPr>
      <w:rFonts w:asciiTheme="minorHAnsi" w:eastAsia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626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ie Kriel</dc:creator>
  <cp:keywords/>
  <dc:description/>
  <cp:lastModifiedBy>Yolandie Kriel</cp:lastModifiedBy>
  <cp:revision>2</cp:revision>
  <dcterms:created xsi:type="dcterms:W3CDTF">2022-03-28T07:50:00Z</dcterms:created>
  <dcterms:modified xsi:type="dcterms:W3CDTF">2022-04-01T09:10:00Z</dcterms:modified>
</cp:coreProperties>
</file>